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781CA" w14:textId="77777777" w:rsidR="000E75F5" w:rsidRPr="002E7113" w:rsidRDefault="000E75F5" w:rsidP="000E75F5">
      <w:bookmarkStart w:id="0" w:name="_GoBack"/>
      <w:r w:rsidRPr="00C6377C">
        <w:rPr>
          <w:rFonts w:ascii="Arial" w:hAnsi="Arial" w:cs="Arial"/>
          <w:b/>
          <w:noProof/>
        </w:rPr>
        <w:drawing>
          <wp:anchor distT="0" distB="0" distL="114300" distR="114300" simplePos="0" relativeHeight="251659264" behindDoc="1" locked="0" layoutInCell="1" allowOverlap="1" wp14:anchorId="7ACAE78A" wp14:editId="55218C12">
            <wp:simplePos x="0" y="0"/>
            <wp:positionH relativeFrom="column">
              <wp:posOffset>-526650</wp:posOffset>
            </wp:positionH>
            <wp:positionV relativeFrom="paragraph">
              <wp:posOffset>511610</wp:posOffset>
            </wp:positionV>
            <wp:extent cx="7274560" cy="2702560"/>
            <wp:effectExtent l="0" t="0" r="0" b="0"/>
            <wp:wrapTight wrapText="bothSides">
              <wp:wrapPolygon edited="0">
                <wp:start x="1584" y="812"/>
                <wp:lineTo x="1584" y="1117"/>
                <wp:lineTo x="10785" y="2639"/>
                <wp:lineTo x="4186" y="2639"/>
                <wp:lineTo x="3507" y="2741"/>
                <wp:lineTo x="3507" y="4263"/>
                <wp:lineTo x="1659" y="5583"/>
                <wp:lineTo x="1697" y="11977"/>
                <wp:lineTo x="10785" y="12383"/>
                <wp:lineTo x="2489" y="12383"/>
                <wp:lineTo x="1659" y="12485"/>
                <wp:lineTo x="1697" y="17763"/>
                <wp:lineTo x="1735" y="18880"/>
                <wp:lineTo x="1772" y="18981"/>
                <wp:lineTo x="10785" y="20504"/>
                <wp:lineTo x="1584" y="20504"/>
                <wp:lineTo x="1584" y="20910"/>
                <wp:lineTo x="19534" y="20910"/>
                <wp:lineTo x="19609" y="20504"/>
                <wp:lineTo x="10785" y="20504"/>
                <wp:lineTo x="18628" y="18880"/>
                <wp:lineTo x="18742" y="18271"/>
                <wp:lineTo x="18817" y="16647"/>
                <wp:lineTo x="18968" y="12485"/>
                <wp:lineTo x="18214" y="12383"/>
                <wp:lineTo x="10785" y="12383"/>
                <wp:lineTo x="18855" y="11977"/>
                <wp:lineTo x="18892" y="7511"/>
                <wp:lineTo x="18779" y="6293"/>
                <wp:lineTo x="18704" y="5887"/>
                <wp:lineTo x="19043" y="5481"/>
                <wp:lineTo x="19194" y="4771"/>
                <wp:lineTo x="19119" y="3654"/>
                <wp:lineTo x="14103" y="2639"/>
                <wp:lineTo x="10785" y="2639"/>
                <wp:lineTo x="19534" y="1117"/>
                <wp:lineTo x="19534" y="812"/>
                <wp:lineTo x="1584" y="812"/>
              </wp:wrapPolygon>
            </wp:wrapTight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63" b="7544"/>
                    <a:stretch/>
                  </pic:blipFill>
                  <pic:spPr bwMode="auto">
                    <a:xfrm>
                      <a:off x="0" y="0"/>
                      <a:ext cx="7274560" cy="2702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</w:rPr>
        <w:t xml:space="preserve">S3 Table. </w:t>
      </w:r>
      <w:r w:rsidRPr="00C815EC">
        <w:rPr>
          <w:rFonts w:ascii="Arial" w:hAnsi="Arial" w:cs="Arial"/>
          <w:b/>
        </w:rPr>
        <w:t>Within-group comparisons for the time to peak GSR and absolute mean GSR for the nVNS group</w:t>
      </w:r>
      <w:bookmarkEnd w:id="0"/>
      <w:r w:rsidRPr="00C815EC">
        <w:rPr>
          <w:rFonts w:ascii="Arial" w:hAnsi="Arial" w:cs="Arial"/>
          <w:b/>
        </w:rPr>
        <w:t>.</w:t>
      </w:r>
    </w:p>
    <w:p w14:paraId="11F9B925" w14:textId="77777777" w:rsidR="00F82C15" w:rsidRDefault="000E75F5"/>
    <w:sectPr w:rsidR="00F82C15" w:rsidSect="009E27DE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4BCA2D" w14:textId="77777777" w:rsidR="002C181F" w:rsidRDefault="000E75F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97E700" w14:textId="77777777" w:rsidR="002C181F" w:rsidRDefault="000E75F5" w:rsidP="004979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4388B4" w14:textId="77777777" w:rsidR="002C181F" w:rsidRDefault="000E75F5" w:rsidP="00567CA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3</w:t>
    </w:r>
    <w:r>
      <w:rPr>
        <w:rStyle w:val="PageNumber"/>
      </w:rPr>
      <w:fldChar w:fldCharType="end"/>
    </w:r>
  </w:p>
  <w:p w14:paraId="29E02A5F" w14:textId="77777777" w:rsidR="002C181F" w:rsidRDefault="000E75F5" w:rsidP="00497959">
    <w:pPr>
      <w:pStyle w:val="Footer"/>
      <w:ind w:right="360"/>
      <w:jc w:val="cen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0780F5" w14:textId="77777777" w:rsidR="002C181F" w:rsidRDefault="000E75F5" w:rsidP="00497959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5F5"/>
    <w:rsid w:val="00033479"/>
    <w:rsid w:val="0004003D"/>
    <w:rsid w:val="0007287C"/>
    <w:rsid w:val="000B34F6"/>
    <w:rsid w:val="000C0A2B"/>
    <w:rsid w:val="000C7D80"/>
    <w:rsid w:val="000E75F5"/>
    <w:rsid w:val="00125ACE"/>
    <w:rsid w:val="00153217"/>
    <w:rsid w:val="001575F8"/>
    <w:rsid w:val="00175082"/>
    <w:rsid w:val="0020372E"/>
    <w:rsid w:val="00275117"/>
    <w:rsid w:val="002A6C9D"/>
    <w:rsid w:val="00305846"/>
    <w:rsid w:val="00325BE1"/>
    <w:rsid w:val="00356B68"/>
    <w:rsid w:val="00365A3A"/>
    <w:rsid w:val="00365AE7"/>
    <w:rsid w:val="00372E59"/>
    <w:rsid w:val="003733ED"/>
    <w:rsid w:val="003837E1"/>
    <w:rsid w:val="003A6B62"/>
    <w:rsid w:val="003B36C3"/>
    <w:rsid w:val="003D6374"/>
    <w:rsid w:val="003F3F86"/>
    <w:rsid w:val="00412167"/>
    <w:rsid w:val="0041469B"/>
    <w:rsid w:val="00424493"/>
    <w:rsid w:val="00446D95"/>
    <w:rsid w:val="00486B41"/>
    <w:rsid w:val="004C0069"/>
    <w:rsid w:val="00535515"/>
    <w:rsid w:val="00544D11"/>
    <w:rsid w:val="0055163A"/>
    <w:rsid w:val="00553BC8"/>
    <w:rsid w:val="00556A0C"/>
    <w:rsid w:val="005B41F2"/>
    <w:rsid w:val="00602BAB"/>
    <w:rsid w:val="0060563E"/>
    <w:rsid w:val="00612C5C"/>
    <w:rsid w:val="0062712D"/>
    <w:rsid w:val="006B560B"/>
    <w:rsid w:val="006C0785"/>
    <w:rsid w:val="006C229F"/>
    <w:rsid w:val="006F010A"/>
    <w:rsid w:val="006F47E2"/>
    <w:rsid w:val="00712E12"/>
    <w:rsid w:val="007231B6"/>
    <w:rsid w:val="00744D8D"/>
    <w:rsid w:val="007454EF"/>
    <w:rsid w:val="007B074E"/>
    <w:rsid w:val="007C426F"/>
    <w:rsid w:val="007D6085"/>
    <w:rsid w:val="0082101D"/>
    <w:rsid w:val="00837173"/>
    <w:rsid w:val="0084222D"/>
    <w:rsid w:val="00842565"/>
    <w:rsid w:val="0086116C"/>
    <w:rsid w:val="008734BD"/>
    <w:rsid w:val="008824FD"/>
    <w:rsid w:val="00890078"/>
    <w:rsid w:val="008B364A"/>
    <w:rsid w:val="008F0C61"/>
    <w:rsid w:val="00917468"/>
    <w:rsid w:val="0092760B"/>
    <w:rsid w:val="00934087"/>
    <w:rsid w:val="00934FF9"/>
    <w:rsid w:val="009514D7"/>
    <w:rsid w:val="009873A1"/>
    <w:rsid w:val="009A1CB8"/>
    <w:rsid w:val="009A5E1C"/>
    <w:rsid w:val="009A7FA4"/>
    <w:rsid w:val="009B6DDE"/>
    <w:rsid w:val="009B7B50"/>
    <w:rsid w:val="009C312D"/>
    <w:rsid w:val="00A02E7B"/>
    <w:rsid w:val="00A13F1E"/>
    <w:rsid w:val="00A36FD5"/>
    <w:rsid w:val="00A811CF"/>
    <w:rsid w:val="00A830F1"/>
    <w:rsid w:val="00A84C9A"/>
    <w:rsid w:val="00AB08B2"/>
    <w:rsid w:val="00AB31AB"/>
    <w:rsid w:val="00AF1FA8"/>
    <w:rsid w:val="00B2476D"/>
    <w:rsid w:val="00B37BAF"/>
    <w:rsid w:val="00B92180"/>
    <w:rsid w:val="00B97FD8"/>
    <w:rsid w:val="00BD2312"/>
    <w:rsid w:val="00C03CEA"/>
    <w:rsid w:val="00C53D71"/>
    <w:rsid w:val="00CB1A0D"/>
    <w:rsid w:val="00CB41FF"/>
    <w:rsid w:val="00CD453E"/>
    <w:rsid w:val="00CD6B58"/>
    <w:rsid w:val="00D04803"/>
    <w:rsid w:val="00D25009"/>
    <w:rsid w:val="00D661AF"/>
    <w:rsid w:val="00DA664C"/>
    <w:rsid w:val="00DC5DE6"/>
    <w:rsid w:val="00DE43F4"/>
    <w:rsid w:val="00E07752"/>
    <w:rsid w:val="00E534CF"/>
    <w:rsid w:val="00E8587E"/>
    <w:rsid w:val="00E86D46"/>
    <w:rsid w:val="00E92C65"/>
    <w:rsid w:val="00E93FDA"/>
    <w:rsid w:val="00EA2C0D"/>
    <w:rsid w:val="00EF4888"/>
    <w:rsid w:val="00F72BC2"/>
    <w:rsid w:val="00FA09B9"/>
    <w:rsid w:val="00FB22A9"/>
    <w:rsid w:val="00FC1DD3"/>
    <w:rsid w:val="00FC3440"/>
    <w:rsid w:val="00FD2D05"/>
    <w:rsid w:val="00FD51BB"/>
    <w:rsid w:val="00FF5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DF779"/>
  <w14:defaultImageDpi w14:val="32767"/>
  <w15:chartTrackingRefBased/>
  <w15:docId w15:val="{2AE9A99A-E616-7649-BBCD-3496AE19B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E75F5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14D7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4D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E75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75F5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E75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75F5"/>
    <w:rPr>
      <w:rFonts w:ascii="Times New Roman" w:eastAsia="Calibri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E75F5"/>
  </w:style>
  <w:style w:type="character" w:styleId="LineNumber">
    <w:name w:val="line number"/>
    <w:basedOn w:val="DefaultParagraphFont"/>
    <w:uiPriority w:val="99"/>
    <w:semiHidden/>
    <w:unhideWhenUsed/>
    <w:rsid w:val="000E7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uel lerman</dc:creator>
  <cp:keywords/>
  <dc:description/>
  <cp:lastModifiedBy>imanuel lerman</cp:lastModifiedBy>
  <cp:revision>1</cp:revision>
  <dcterms:created xsi:type="dcterms:W3CDTF">2018-12-08T17:41:00Z</dcterms:created>
  <dcterms:modified xsi:type="dcterms:W3CDTF">2018-12-08T17:42:00Z</dcterms:modified>
</cp:coreProperties>
</file>